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tbl>
      <w:tblPr>
        <w:tblW w:w="8931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3368"/>
        <w:gridCol w:w="3544"/>
      </w:tblGrid>
      <w:tr>
        <w:trPr>
          <w:trHeight w:val="320" w:hRule="atLeast"/>
        </w:trPr>
        <w:tc>
          <w:tcPr>
            <w:tcW w:w="201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36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 (5’-3’)</w:t>
            </w:r>
          </w:p>
        </w:tc>
        <w:tc>
          <w:tcPr>
            <w:tcW w:w="35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(5’-3’)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Oct4 (transgene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CCCATGGTGGTGGTACGGGAATT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AGTTGCTTTCCACTCGTGC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Sox2 (transgene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CCCATGGTGGTGGTACGGGAATT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TCTCGGTCTCGGACAAAAG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Klf4 (transgene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CCCATGGTGGTGGTACGGGAATT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GTCGTTGAACTCCTCGGTC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c-Myc (transgene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CTCCTGGCAAAAGGTCAGA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kern w:val="0"/>
                <w:sz w:val="16"/>
                <w:szCs w:val="22"/>
              </w:rPr>
              <w:t>GACATGGCCTGCCCGGTTATTAT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OCT4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color w:val="000000"/>
                <w:sz w:val="16"/>
              </w:rPr>
              <w:t>GCACTGTACTCCTCGGTCCCTTTCC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color w:val="000000"/>
                <w:sz w:val="16"/>
              </w:rPr>
              <w:t>CTTCCCTCCAACCAGTTGCCCCAAA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SOX2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color w:val="000000"/>
                <w:sz w:val="16"/>
              </w:rPr>
              <w:t>GGGAAATGGGAGGGGTGCAAAAGAG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color w:val="000000"/>
                <w:sz w:val="16"/>
              </w:rPr>
              <w:t>TTGCGTGAGTGTGGATGGGATTGGTG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NANOG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  <w:shd w:fill="D8D8D8" w:val="clear"/>
              </w:rPr>
            </w:pPr>
            <w:r>
              <w:rPr>
                <w:rFonts w:eastAsia="ＭＳ Ｐゴシック"/>
                <w:color w:val="000000"/>
                <w:sz w:val="16"/>
              </w:rPr>
              <w:t>CAGCCCTGATTCTTCCACCAGTCC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ＭＳ Ｐゴシック"/>
                <w:color w:val="000000"/>
                <w:sz w:val="16"/>
              </w:rPr>
              <w:t>TGGAAGGTTCCCAGTCGGGTTCAC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20"/>
                <w:szCs w:val="22"/>
              </w:rPr>
              <w:t>GDF3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6"/>
                <w:szCs w:val="22"/>
              </w:rPr>
            </w:pPr>
            <w:r>
              <w:rPr>
                <w:rFonts w:cs="Helvetica" w:ascii="Helvetica" w:hAnsi="Helvetica"/>
                <w:kern w:val="0"/>
                <w:sz w:val="16"/>
                <w:szCs w:val="16"/>
              </w:rPr>
              <w:t>CTTATGCTACGTAAAGGAGCGG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6"/>
                <w:szCs w:val="22"/>
              </w:rPr>
            </w:pPr>
            <w:r>
              <w:rPr>
                <w:rFonts w:cs="Helvetica" w:ascii="Helvetica" w:hAnsi="Helvetica"/>
                <w:kern w:val="0"/>
                <w:sz w:val="16"/>
                <w:szCs w:val="16"/>
              </w:rPr>
              <w:t>GTGCCAACCCAGGTCCCGGAAGT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NES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CCAGGAACGGAAAATCAA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GCCTCCTCATCCCCTACTT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PAX6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GTCCATCTTTGCTTGGGAAA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AGCCAGGTTGCGAAGAAC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SOX1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CACAACTCGGAGATCAGCAA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GGTACTTGTAATCCGGGTG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RUNX1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CCCTAGGGGATGTTCCAGA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GAAGCTTTTCCCTCTTCCA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 w:cs="Monotype Sorts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 w:cs="Monotype Sorts"/>
                <w:i/>
                <w:kern w:val="0"/>
                <w:sz w:val="20"/>
                <w:szCs w:val="22"/>
              </w:rPr>
              <w:t>VIM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</w:rPr>
              <w:t>GTCCCTGGAACGCCAGATGC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</w:rPr>
              <w:t>CCTGCAGGCGGCCAATAGTGT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GATA4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CTAGACCGTGGGTTTTGCA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GGGTTAAGTGCCCCTGTAG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SOX17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CGCTTTCATGGTGTGGGCTAAGGAC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TAGTTGGGGTGGTCCTGCATGTGCTG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AFP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ACTGAATCCAGAACACTGCATA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GCTTCTTGAACAAACTGGGCAAA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GATA6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AGGGCTCGGTGAGTCCAA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CGCTGCTGGTGAATAAAAAGGA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X1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Osaka−等幅"/>
                <w:kern w:val="0"/>
                <w:sz w:val="16"/>
                <w:szCs w:val="18"/>
              </w:rPr>
            </w:pPr>
            <w:r>
              <w:rPr>
                <w:rFonts w:eastAsia="Osaka−等幅"/>
                <w:kern w:val="0"/>
                <w:sz w:val="16"/>
                <w:szCs w:val="18"/>
              </w:rPr>
              <w:t>CAGATCCTAAACAGCTCGCAGAA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Osaka−等幅"/>
                <w:kern w:val="0"/>
                <w:sz w:val="16"/>
                <w:szCs w:val="18"/>
              </w:rPr>
            </w:pPr>
            <w:r>
              <w:rPr>
                <w:rFonts w:eastAsia="Osaka−等幅"/>
                <w:kern w:val="0"/>
                <w:sz w:val="16"/>
                <w:szCs w:val="18"/>
              </w:rPr>
              <w:t>GCGTACGCAAATTAAAGTCCAGA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N28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Osaka−等幅"/>
                <w:kern w:val="0"/>
                <w:sz w:val="16"/>
                <w:szCs w:val="18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TGCGGGCATCTGTAAGTG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Osaka−等幅"/>
                <w:kern w:val="0"/>
                <w:sz w:val="16"/>
                <w:szCs w:val="18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GGAACCCTTCCATGTGCAG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DNMT3B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GCTGCTCACAGGGCCCGATACTT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TCCTTTCGAGCTTCAGTGCACCACAAAA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EMP1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GCTGTCCCTCATGGAGACC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AAGTGGGATAGGCAGGGTC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PPAR</w:t>
            </w:r>
            <w:r>
              <w:rPr>
                <w:rFonts w:eastAsia="ＭＳ Ｐゴシック" w:cs="Symbol" w:ascii="Symbol" w:hAnsi="Symbol"/>
                <w:i/>
                <w:kern w:val="0"/>
                <w:sz w:val="20"/>
                <w:szCs w:val="22"/>
              </w:rPr>
              <w:t>g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CGTGGCCGCAGATTTGAAA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eastAsia="ヒラギノ角ゴ Pro W3;ヒラギノ角ゴ Pro W3" w:cs="ヒラギノ角ゴ Pro W3;ヒラギノ角ゴ Pro W3"/>
                <w:color w:val="000000"/>
                <w:kern w:val="0"/>
                <w:sz w:val="16"/>
              </w:rPr>
              <w:t>CCATGAGGGAGTTGGAAGGC</w:t>
            </w:r>
          </w:p>
        </w:tc>
      </w:tr>
      <w:tr>
        <w:trPr>
          <w:trHeight w:val="350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GAPDH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16"/>
                <w:szCs w:val="22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CTTCTTTTGCGTCGCCAGCCGA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Helvetica"/>
                <w:kern w:val="0"/>
                <w:sz w:val="16"/>
                <w:szCs w:val="16"/>
              </w:rPr>
            </w:pPr>
            <w:r>
              <w:rPr>
                <w:rFonts w:cs="Helvetica"/>
                <w:kern w:val="0"/>
                <w:sz w:val="16"/>
                <w:szCs w:val="16"/>
              </w:rPr>
              <w:t>CAGCCTTGACGGTGCCATGGAA</w:t>
            </w:r>
          </w:p>
        </w:tc>
      </w:tr>
    </w:tbl>
    <w:p>
      <w:pPr>
        <w:pStyle w:val="Normal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left="-1560" w:hanging="0"/>
        <w:jc w:val="center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right="-1550" w:hanging="0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right="-1550" w:hanging="0"/>
        <w:rPr>
          <w:rFonts w:ascii="Helvetica" w:hAnsi="Helvetica" w:cs="Helvetica"/>
          <w:sz w:val="32"/>
        </w:rPr>
      </w:pPr>
      <w:r>
        <w:rPr>
          <w:rFonts w:cs="Helvetica" w:ascii="Helvetica" w:hAnsi="Helvetica"/>
          <w:sz w:val="32"/>
        </w:rPr>
      </w:r>
    </w:p>
    <w:p>
      <w:pPr>
        <w:pStyle w:val="Normal"/>
        <w:ind w:right="-1550" w:hanging="0"/>
        <w:rPr/>
      </w:pPr>
      <w:r>
        <w:rPr>
          <w:rFonts w:eastAsia="Helvetica" w:cs="Helvetica" w:ascii="Helvetica" w:hAnsi="Helvetica"/>
          <w:sz w:val="32"/>
        </w:rPr>
        <w:t xml:space="preserve">                   </w:t>
      </w:r>
      <w:r>
        <w:rPr>
          <w:rFonts w:cs="Helvetica" w:ascii="Helvetica" w:hAnsi="Helvetica"/>
          <w:sz w:val="32"/>
        </w:rPr>
        <w:t>Table S1</w:t>
      </w:r>
    </w:p>
    <w:sectPr>
      <w:type w:val="nextPage"/>
      <w:pgSz w:w="11906" w:h="16838"/>
      <w:pgMar w:left="1701" w:right="1552" w:gutter="0" w:header="0" w:top="1985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4:22:00Z</dcterms:created>
  <dc:creator>長田 翔伍</dc:creator>
  <dc:description/>
  <cp:keywords/>
  <dc:language>en-US</dc:language>
  <cp:lastModifiedBy>長田 翔伍</cp:lastModifiedBy>
  <cp:lastPrinted>2012-09-04T14:18:00Z</cp:lastPrinted>
  <dcterms:modified xsi:type="dcterms:W3CDTF">2012-09-05T03:43:00Z</dcterms:modified>
  <cp:revision>5</cp:revision>
  <dc:subject/>
  <dc:title/>
</cp:coreProperties>
</file>